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F5EE1" w14:textId="643A0C0F" w:rsidR="0094771E" w:rsidRPr="0094771E" w:rsidRDefault="0094771E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94771E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: </w:t>
      </w:r>
      <w:r w:rsidRPr="0094771E">
        <w:rPr>
          <w:rFonts w:ascii="Times New Roman" w:hAnsi="Times New Roman" w:cs="Times New Roman"/>
          <w:b/>
          <w:bCs/>
          <w:sz w:val="24"/>
          <w:szCs w:val="28"/>
        </w:rPr>
        <w:t xml:space="preserve">Drugs associated with reports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Renal</w:t>
      </w:r>
      <w:r w:rsidRPr="0094771E">
        <w:rPr>
          <w:rFonts w:ascii="Times New Roman" w:hAnsi="Times New Roman" w:cs="Times New Roman"/>
          <w:b/>
          <w:bCs/>
          <w:sz w:val="24"/>
          <w:szCs w:val="28"/>
        </w:rPr>
        <w:t xml:space="preserve"> and urinary tract stones and drug-related classification</w:t>
      </w:r>
    </w:p>
    <w:tbl>
      <w:tblPr>
        <w:tblStyle w:val="ae"/>
        <w:tblW w:w="13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4111"/>
        <w:gridCol w:w="2014"/>
        <w:gridCol w:w="3625"/>
      </w:tblGrid>
      <w:tr w:rsidR="000F3F1F" w:rsidRPr="001941AC" w14:paraId="76281124" w14:textId="43B89ED5" w:rsidTr="00155038">
        <w:trPr>
          <w:trHeight w:val="1011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1CC5CB" w14:textId="77777777" w:rsidR="000F3F1F" w:rsidRPr="002A4052" w:rsidRDefault="000F3F1F" w:rsidP="000F3F1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3DCCF64" w14:textId="075790EA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052">
              <w:rPr>
                <w:rFonts w:ascii="Times New Roman" w:eastAsia="Times New Roman" w:hAnsi="Times New Roman" w:cs="Times New Roman"/>
                <w:sz w:val="24"/>
                <w:szCs w:val="24"/>
              </w:rPr>
              <w:t>Renal and urinary tract stone diseas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57A1A2AE" w14:textId="77777777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0B6">
              <w:rPr>
                <w:rFonts w:ascii="Times New Roman" w:hAnsi="Times New Roman" w:cs="Times New Roman"/>
                <w:sz w:val="24"/>
                <w:szCs w:val="24"/>
              </w:rPr>
              <w:t>Drug-related classification</w:t>
            </w:r>
          </w:p>
          <w:p w14:paraId="290D1695" w14:textId="54EB9291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S/C/I)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6602CC1F" w14:textId="303257D6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I</w:t>
            </w:r>
          </w:p>
        </w:tc>
        <w:tc>
          <w:tcPr>
            <w:tcW w:w="3625" w:type="dxa"/>
            <w:tcBorders>
              <w:bottom w:val="single" w:sz="4" w:space="0" w:color="auto"/>
            </w:tcBorders>
            <w:vAlign w:val="center"/>
          </w:tcPr>
          <w:p w14:paraId="1CB23257" w14:textId="11038933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D</w:t>
            </w:r>
          </w:p>
        </w:tc>
      </w:tr>
      <w:tr w:rsidR="000F3F1F" w:rsidRPr="001941AC" w14:paraId="2AF03758" w14:textId="7B41E8BA" w:rsidTr="00155038">
        <w:trPr>
          <w:trHeight w:val="1011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CC73E4" w14:textId="77777777" w:rsidR="000F3F1F" w:rsidRPr="002A4052" w:rsidRDefault="000F3F1F" w:rsidP="005324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52">
              <w:rPr>
                <w:rFonts w:ascii="Times New Roman" w:eastAsia="Times New Roman" w:hAnsi="Times New Roman" w:cs="Times New Roman"/>
                <w:sz w:val="24"/>
                <w:szCs w:val="24"/>
              </w:rPr>
              <w:t>CA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C8A8D48" w14:textId="5B75EAEF" w:rsidR="000F3F1F" w:rsidRDefault="000F3F1F" w:rsidP="00A110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FC67129" w14:textId="02A46A1C" w:rsidR="000F3F1F" w:rsidRPr="001941AC" w:rsidRDefault="000F3F1F" w:rsidP="00A110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/6/0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14:paraId="41182F0E" w14:textId="77777777" w:rsidR="000F3F1F" w:rsidRDefault="000F3F1F" w:rsidP="005324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etazolamide: 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  <w:p w14:paraId="2D8AFA2B" w14:textId="77777777" w:rsidR="000F3F1F" w:rsidRDefault="000F3F1F" w:rsidP="005324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onisamide: 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  <w:p w14:paraId="694FE0DE" w14:textId="57D1FAAF" w:rsidR="000F3F1F" w:rsidRDefault="000F3F1F" w:rsidP="005324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piramate: 14</w:t>
            </w:r>
          </w:p>
        </w:tc>
        <w:tc>
          <w:tcPr>
            <w:tcW w:w="3625" w:type="dxa"/>
            <w:tcBorders>
              <w:top w:val="single" w:sz="4" w:space="0" w:color="auto"/>
            </w:tcBorders>
          </w:tcPr>
          <w:p w14:paraId="2A8A1F75" w14:textId="77777777" w:rsidR="000F3F1F" w:rsidRDefault="000F3F1F" w:rsidP="005324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F1F" w:rsidRPr="001941AC" w14:paraId="4D7C7824" w14:textId="0FE596F6" w:rsidTr="00155038">
        <w:trPr>
          <w:trHeight w:val="1011"/>
        </w:trPr>
        <w:tc>
          <w:tcPr>
            <w:tcW w:w="1276" w:type="dxa"/>
            <w:vAlign w:val="center"/>
          </w:tcPr>
          <w:p w14:paraId="5C87F1C6" w14:textId="77777777" w:rsidR="000F3F1F" w:rsidRPr="002A4052" w:rsidRDefault="000F3F1F" w:rsidP="005324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52">
              <w:rPr>
                <w:rFonts w:ascii="Times New Roman" w:eastAsia="Times New Roman" w:hAnsi="Times New Roman" w:cs="Times New Roman"/>
                <w:sz w:val="24"/>
                <w:szCs w:val="24"/>
              </w:rPr>
              <w:t>VD</w:t>
            </w:r>
          </w:p>
        </w:tc>
        <w:tc>
          <w:tcPr>
            <w:tcW w:w="2126" w:type="dxa"/>
            <w:vAlign w:val="center"/>
          </w:tcPr>
          <w:p w14:paraId="557EF220" w14:textId="1F99B4F3" w:rsidR="000F3F1F" w:rsidRDefault="000F3F1F" w:rsidP="00A110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4111" w:type="dxa"/>
            <w:vAlign w:val="center"/>
          </w:tcPr>
          <w:p w14:paraId="1FC1162D" w14:textId="0180335E" w:rsidR="000F3F1F" w:rsidRPr="001941AC" w:rsidRDefault="000F3F1F" w:rsidP="00A110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/32/5</w:t>
            </w:r>
          </w:p>
        </w:tc>
        <w:tc>
          <w:tcPr>
            <w:tcW w:w="2014" w:type="dxa"/>
          </w:tcPr>
          <w:p w14:paraId="2175CD82" w14:textId="0C183AD5" w:rsidR="000F3F1F" w:rsidRDefault="000F3F1F" w:rsidP="005324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</w:tcPr>
          <w:p w14:paraId="79B189FE" w14:textId="77777777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alcit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 1</w:t>
            </w:r>
          </w:p>
          <w:p w14:paraId="2B07DF11" w14:textId="77777777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lcitriol: 2</w:t>
            </w:r>
          </w:p>
          <w:p w14:paraId="68056A83" w14:textId="77777777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lfacalcid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 42</w:t>
            </w:r>
          </w:p>
          <w:p w14:paraId="75DD0B78" w14:textId="32D40D8A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decalcitol: 60</w:t>
            </w:r>
          </w:p>
        </w:tc>
      </w:tr>
      <w:tr w:rsidR="000F3F1F" w:rsidRPr="001941AC" w14:paraId="7F86E0EA" w14:textId="3C0DEBF6" w:rsidTr="00155038">
        <w:trPr>
          <w:trHeight w:val="1011"/>
        </w:trPr>
        <w:tc>
          <w:tcPr>
            <w:tcW w:w="1276" w:type="dxa"/>
            <w:vAlign w:val="center"/>
          </w:tcPr>
          <w:p w14:paraId="3B19D4F8" w14:textId="77777777" w:rsidR="000F3F1F" w:rsidRPr="002A4052" w:rsidRDefault="000F3F1F" w:rsidP="005324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052">
              <w:rPr>
                <w:rFonts w:ascii="Times New Roman" w:eastAsia="Times New Roman" w:hAnsi="Times New Roman" w:cs="Times New Roman"/>
                <w:sz w:val="24"/>
                <w:szCs w:val="24"/>
              </w:rPr>
              <w:t>CAI</w:t>
            </w:r>
            <w:r w:rsidRPr="002A4052">
              <w:rPr>
                <w:rFonts w:ascii="Times New Roman" w:eastAsia="ＭＳ 明朝" w:hAnsi="Times New Roman" w:cs="Times New Roman"/>
                <w:sz w:val="24"/>
                <w:szCs w:val="24"/>
              </w:rPr>
              <w:t>＋</w:t>
            </w:r>
            <w:r w:rsidRPr="002A4052">
              <w:rPr>
                <w:rFonts w:ascii="Times New Roman" w:eastAsia="Times New Roman" w:hAnsi="Times New Roman" w:cs="Times New Roman"/>
                <w:sz w:val="24"/>
                <w:szCs w:val="24"/>
              </w:rPr>
              <w:t>VD</w:t>
            </w:r>
          </w:p>
        </w:tc>
        <w:tc>
          <w:tcPr>
            <w:tcW w:w="2126" w:type="dxa"/>
            <w:vAlign w:val="center"/>
          </w:tcPr>
          <w:p w14:paraId="784A03A8" w14:textId="36027735" w:rsidR="000F3F1F" w:rsidRDefault="000F3F1F" w:rsidP="00A110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111" w:type="dxa"/>
            <w:vAlign w:val="center"/>
          </w:tcPr>
          <w:p w14:paraId="2AC96CDE" w14:textId="3BC2710D" w:rsidR="000F3F1F" w:rsidRDefault="000F3F1F" w:rsidP="00A110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I: 6/2/0</w:t>
            </w:r>
          </w:p>
          <w:p w14:paraId="0DF8093B" w14:textId="65C995AE" w:rsidR="000F3F1F" w:rsidRPr="001941AC" w:rsidRDefault="000F3F1F" w:rsidP="00A110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D: 3/5/0</w:t>
            </w:r>
          </w:p>
        </w:tc>
        <w:tc>
          <w:tcPr>
            <w:tcW w:w="2014" w:type="dxa"/>
          </w:tcPr>
          <w:p w14:paraId="5A21B1DD" w14:textId="77777777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onisamide: 5</w:t>
            </w:r>
          </w:p>
          <w:p w14:paraId="6EA2E921" w14:textId="02453C53" w:rsidR="00E85007" w:rsidRDefault="00E85007" w:rsidP="00E850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piramate: 3</w:t>
            </w:r>
          </w:p>
        </w:tc>
        <w:tc>
          <w:tcPr>
            <w:tcW w:w="3625" w:type="dxa"/>
          </w:tcPr>
          <w:p w14:paraId="7F7AA091" w14:textId="77777777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lfacalcido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: 6</w:t>
            </w:r>
          </w:p>
          <w:p w14:paraId="7D220F76" w14:textId="1E6ED197" w:rsidR="000F3F1F" w:rsidRDefault="000F3F1F" w:rsidP="000F3F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decalcitol: 2</w:t>
            </w:r>
          </w:p>
        </w:tc>
      </w:tr>
    </w:tbl>
    <w:p w14:paraId="65553AEE" w14:textId="5AEA4CD7" w:rsidR="001246D5" w:rsidRDefault="00A110B6">
      <w:r>
        <w:rPr>
          <w:rFonts w:hint="eastAsia"/>
        </w:rPr>
        <w:lastRenderedPageBreak/>
        <w:t>S: Suspected drugs</w:t>
      </w:r>
    </w:p>
    <w:p w14:paraId="3E414AE4" w14:textId="6AFA202D" w:rsidR="00A110B6" w:rsidRDefault="00A110B6">
      <w:r>
        <w:rPr>
          <w:rFonts w:hint="eastAsia"/>
        </w:rPr>
        <w:t>C: Concomitant drugs</w:t>
      </w:r>
    </w:p>
    <w:p w14:paraId="6657469F" w14:textId="618B51BC" w:rsidR="00A110B6" w:rsidRPr="00A110B6" w:rsidRDefault="00A110B6">
      <w:r>
        <w:rPr>
          <w:rFonts w:hint="eastAsia"/>
        </w:rPr>
        <w:t>I: Interacting drugs</w:t>
      </w:r>
    </w:p>
    <w:sectPr w:rsidR="00A110B6" w:rsidRPr="00A110B6" w:rsidSect="00A110B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DD985" w14:textId="77777777" w:rsidR="00F54B2E" w:rsidRDefault="00F54B2E" w:rsidP="00A110B6">
      <w:r>
        <w:separator/>
      </w:r>
    </w:p>
  </w:endnote>
  <w:endnote w:type="continuationSeparator" w:id="0">
    <w:p w14:paraId="5572F976" w14:textId="77777777" w:rsidR="00F54B2E" w:rsidRDefault="00F54B2E" w:rsidP="00A11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04F0A" w14:textId="77777777" w:rsidR="00F54B2E" w:rsidRDefault="00F54B2E" w:rsidP="00A110B6">
      <w:r>
        <w:separator/>
      </w:r>
    </w:p>
  </w:footnote>
  <w:footnote w:type="continuationSeparator" w:id="0">
    <w:p w14:paraId="085FEC33" w14:textId="77777777" w:rsidR="00F54B2E" w:rsidRDefault="00F54B2E" w:rsidP="00A11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1C"/>
    <w:rsid w:val="00062C11"/>
    <w:rsid w:val="000F3F1F"/>
    <w:rsid w:val="001246D5"/>
    <w:rsid w:val="00155038"/>
    <w:rsid w:val="004B5BF8"/>
    <w:rsid w:val="004D7743"/>
    <w:rsid w:val="006D6E17"/>
    <w:rsid w:val="00777A58"/>
    <w:rsid w:val="0094771E"/>
    <w:rsid w:val="00A110B6"/>
    <w:rsid w:val="00C2731C"/>
    <w:rsid w:val="00C7603F"/>
    <w:rsid w:val="00E85007"/>
    <w:rsid w:val="00F5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1BCA3D"/>
  <w15:chartTrackingRefBased/>
  <w15:docId w15:val="{91903087-BBB5-47FD-968D-3F01FCF9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0B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73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73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3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3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3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3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3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3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73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73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731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27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7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7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7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73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731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273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27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73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273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73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273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731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2731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73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2731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2731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110B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110B6"/>
  </w:style>
  <w:style w:type="paragraph" w:styleId="ac">
    <w:name w:val="footer"/>
    <w:basedOn w:val="a"/>
    <w:link w:val="ad"/>
    <w:uiPriority w:val="99"/>
    <w:unhideWhenUsed/>
    <w:rsid w:val="00A110B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110B6"/>
  </w:style>
  <w:style w:type="table" w:styleId="ae">
    <w:name w:val="Table Grid"/>
    <w:basedOn w:val="a1"/>
    <w:rsid w:val="00A11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 照常 刈谷豊田総合病院</dc:creator>
  <cp:keywords/>
  <dc:description/>
  <cp:lastModifiedBy>木下 照常 刈谷豊田総合病院</cp:lastModifiedBy>
  <cp:revision>7</cp:revision>
  <dcterms:created xsi:type="dcterms:W3CDTF">2025-10-13T07:50:00Z</dcterms:created>
  <dcterms:modified xsi:type="dcterms:W3CDTF">2025-10-30T00:20:00Z</dcterms:modified>
</cp:coreProperties>
</file>